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: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Table S1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egression coefficients for the association between birth length and temperature at different gestational points (using 1-week moving average temperature; n=3267)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1440"/>
        <w:gridCol w:w="1800"/>
        <w:gridCol w:w="1980"/>
      </w:tblGrid>
      <w:tr>
        <w:trPr/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s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variate*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variate**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-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4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fore bir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 w:before="0" w:after="20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 bir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Adjusted for sex of infant, BMI, mother’s education, parity, season at birth, and gestational week at birth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*Adjusted for precipitation, sex of infant, BMI, mother’s education, parity, season at birth, and gestational week at birth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16:52:00Z</dcterms:created>
  <dc:creator>JOLANO</dc:creator>
  <dc:description/>
  <cp:keywords/>
  <dc:language>en-US</dc:language>
  <cp:lastModifiedBy>JOLANO</cp:lastModifiedBy>
  <dcterms:modified xsi:type="dcterms:W3CDTF">2016-12-07T16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